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  </w:t>
      </w:r>
      <w:r>
        <w:rPr>
          <w:rFonts w:cs="Courier" w:ascii="Courier" w:hAnsi="Courier"/>
          <w:sz w:val="16"/>
        </w:rPr>
        <w:t xml:space="preserve">1 ATG GCT CCT AAG AAG AAG AGG AAG GTG ATG AGC CAG TTC GAC ATC CTG TGC AAG ACC CCC CCC AAG GTG CTG GTG  75 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  </w:t>
      </w:r>
      <w:r>
        <w:rPr>
          <w:rFonts w:cs="Courier" w:ascii="Courier" w:hAnsi="Courier"/>
          <w:sz w:val="16"/>
        </w:rPr>
        <w:t xml:space="preserve">1 M   A   P   K   K   K   R   K   V   M   S   Q   F   D   I   L   C   K   T   P   P   K   V   L   V    25  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 </w:t>
      </w:r>
      <w:r>
        <w:rPr>
          <w:rFonts w:cs="Courier" w:ascii="Courier" w:hAnsi="Courier"/>
          <w:sz w:val="16"/>
        </w:rPr>
        <w:t xml:space="preserve">76 CGG CAG TTC GTG GAG AGA TTC GAG AGG CCC AGC GGC GAG AAG ATC GCC AGC TGT GCC GCC GAG CTG ACC TAC CTG  150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 </w:t>
      </w:r>
      <w:r>
        <w:rPr>
          <w:rFonts w:cs="Courier" w:ascii="Courier" w:hAnsi="Courier"/>
          <w:sz w:val="16"/>
        </w:rPr>
        <w:t xml:space="preserve">26 R   Q   F   V   E   R   F   E   R   P   S   G   E   K   I   A   S   C   A   A   E   L   T   Y   L    50  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151 TGC TGG ATG ATC ACC CAC AAC GGC ACC GCC ATC AAG AGG GCC ACC TTC ATG AGC TAC AAC ACC ATC ATC AGC AAC  225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 </w:t>
      </w:r>
      <w:r>
        <w:rPr>
          <w:rFonts w:cs="Courier" w:ascii="Courier" w:hAnsi="Courier"/>
          <w:sz w:val="16"/>
        </w:rPr>
        <w:t xml:space="preserve">51 C   W   M   I   T   H   N   G   T   A   I   K   R   A   T   F   M   S   Y   N   T   I   I   S   N    75  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226 AGC CTG AGC TTC GAC ATC GTG AAC AAG AGC CTG CAG TTC AAG TAC AAG ACC CAG AAG GCC ACC ATC CTG GAG GCC  300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 </w:t>
      </w:r>
      <w:r>
        <w:rPr>
          <w:rFonts w:cs="Courier" w:ascii="Courier" w:hAnsi="Courier"/>
          <w:sz w:val="16"/>
        </w:rPr>
        <w:t xml:space="preserve">76 S   L   S   F   D   I   V   N   K   S   L   Q   F   K   Y   K   T   Q   K   A   T   I   L   E   A    100 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301 AGC CTG AAG AAG CTG ATC CCC GCC TGG GAG TTC ACC ATC ATC CCT TAC AAC GGC CAG AAG CAC CAG AGC GAC ATC  375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101 S   L   K   K   L   I   P   A   W   E   F   T   I   I   P   Y   N   G   Q   K   H   Q   S   D   I    125 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376 ACC GAC ATC GTG TCC AGC CTG CAG CTG CAG TTC GAG AGC AGC GAG GAG GCC GAC AAG GGC AAC AGC CAC AGC AAG  450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126 T   D   I   V   S   S   L   Q   L   Q   F   E   S   S   E   E   A   D   K   G   N   S   H   S   K    150 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451 AAG ATG CTG AAG GCC CTG CTG TCC GAG GGC GAG AGC ATC TGG GAG ATC ACC GAG AAG ATC CTG AAC AGC TTC GAG  525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151 K   M   L   K   A   L   L   S   E   G   E   S   I   W   E   I   T   E   K   I   L   N   S   F   E    175 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526 TAC ACC AGC AGG TTC ACC AAG ACC AAG ACC CTG TAC CAG TTC CTG TTC CTG GCC ACA TTC ATC AAC TGC GGC AGG  600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176 Y   T   S   R   F   T   K   T   K   T   L   Y   Q   F   L   F   L   A   T   F   I   N   C   G   R    200 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601 TTC AGC GAC ATC AAG AAC GTG GAC CCC AAG AGC TTC AAG CTG GTG CAG AAC AAG TAC CTG GGC GTG ATC ATT CAG  675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201 F   S   D   I   K   N   V   D   P   K   S   F   K   L   V   Q   N   K   Y   L   G   V   I   I   Q    225 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676 TGC CTG GTG ACC GAG ACC AAG ACA AGC GTG TCC AGG CAC ATC TAC TTT TTC AGC GCC AGA GGC AGG ATC GAC CCC  750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226 C   L   V   T   E   T   K   T   S   V   S   R   H   I   Y   F   F   S   A   R   G   R   I   D   P    250 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751 CTG GTG TAC CTG GAC GAG TTC CTG AGG AAC AGC GAG CCC GTG CTG AAG AGA GTG AAC AGG ACC GGC AAC AGC AGC  825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251 L   V   Y   L   D   E   F   L   R   N   S   E   P   V   L   K   R   V   N   R   T   G   N   S   S    275 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826 AGC AAC AAG CAG GAG TAC CAG CTG CTG AAG GAC AAC CTG GTG CGC AGC TAC AAC AAG GCC CTG AAG AAG AAC GCC  900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276 S   N   K   Q   E   Y   Q   L   L   K   D   N   L   V   R   S   Y   N   K   A   L   K   K   N   A    300 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901 CCC TAC CCC ATC TTC GCT ATC AAG AAC GGC CCT AAG AGC CAC ATC GGC AGG CAC CTG ATG ACC AGC TTT CTG AGC  975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301 P   Y   P   I   F   A   I   K   N   G   P   K   S   H   I   G   R   H   L   M   T   S   F   L   S    325 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976 ATG AAG GGC CTG ACC GAG CTG ACA AAC GTG GTG GGC AAC TGG AGC GAC AAG AGG GCC TCC GCC GTG GCC AGG ACC  1050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326 M   K   G   L   T   E   L   T   N   V   V   G   N   W   S   D   K   R   A   S   A   V   A   R   T    350 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</w:t>
      </w:r>
      <w:r>
        <w:rPr>
          <w:rFonts w:cs="Courier" w:ascii="Courier" w:hAnsi="Courier"/>
          <w:sz w:val="16"/>
        </w:rPr>
        <w:t xml:space="preserve">1051 ACC TAC ACC CAC CAG ATC ACC GCC ATC CCC GAC CAC TAC TTC GCC CTG GTG TCC AGG TAC TAC GCC TAC GAC CCC  1125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351 T   Y   T   H   Q   I   T   A   I   P   D   H   Y   F   A   L   V   S   R   Y   Y   A   Y   D   P    375 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</w:t>
      </w:r>
      <w:r>
        <w:rPr>
          <w:rFonts w:cs="Courier" w:ascii="Courier" w:hAnsi="Courier"/>
          <w:sz w:val="16"/>
        </w:rPr>
        <w:t xml:space="preserve">1126 ATC AGC AAG GAG ATG ATC GCC CTG AAG GAC GAG ACC AAC CCC ATC GAG GAG TGG CAG CAC ATC GAG CAG CTG AAG  1200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376 I   S   K   E   M   I   A   L   K   D   E   T   N   P   I   E   E   W   Q   H   I   E   Q   L   K    400 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</w:t>
      </w:r>
      <w:r>
        <w:rPr>
          <w:rFonts w:cs="Courier" w:ascii="Courier" w:hAnsi="Courier"/>
          <w:sz w:val="16"/>
        </w:rPr>
        <w:t xml:space="preserve">1201 GGC AGC GCC GAG GGC AGC ATC AGA TAC CCC GCC TGG AAC GGC ATC ATC AGC CAG GAG GTG CTG GAC TAC CTG AGC  1275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401 G   S   A   E   G   S   I   R   Y   P   A   W   N   G   I   I   S   Q   E   V   L   D   Y   L   S    425 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</w:t>
      </w:r>
      <w:r>
        <w:rPr>
          <w:rFonts w:cs="Courier" w:ascii="Courier" w:hAnsi="Courier"/>
          <w:sz w:val="16"/>
        </w:rPr>
        <w:t xml:space="preserve">1276 AGC TAC ATC AAC AGG CGG ATC TGA                                                                      1299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426 S   Y   I   N   R   R   I   *                                                                        433 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sectPr>
      <w:type w:val="nextPage"/>
      <w:pgSz w:w="12240" w:h="15840"/>
      <w:pgMar w:left="126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11T21:42:00Z</dcterms:created>
  <dc:creator>Christopher Raymond</dc:creator>
  <dc:description/>
  <cp:keywords/>
  <dc:language>en-US</dc:language>
  <cp:lastModifiedBy>Christopher Raymond</cp:lastModifiedBy>
  <cp:lastPrinted>2006-12-11T13:47:00Z</cp:lastPrinted>
  <dcterms:modified xsi:type="dcterms:W3CDTF">2006-12-11T21:52:00Z</dcterms:modified>
  <cp:revision>1</cp:revision>
  <dc:subject/>
  <dc:title>      1 ATG GCT CCT AAG AAG AAG AGG AAG GTG ATG AGC CAG TTC GAC ATC CTG TGC AAG ACC CCC CCC AAG GTG CTG GTG  75    </dc:title>
</cp:coreProperties>
</file>